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D3073" w14:textId="0758AD0A" w:rsidR="00F94735" w:rsidRDefault="00F94735" w:rsidP="00F94735">
      <w:pPr>
        <w:pStyle w:val="MDPI41tablecaption"/>
        <w:ind w:left="0"/>
        <w:jc w:val="center"/>
        <w:rPr>
          <w:rFonts w:ascii="Times New Roman" w:hAnsi="Times New Roman" w:cs="Times New Roman"/>
          <w:b/>
          <w:bCs/>
          <w:lang w:val="en-GB"/>
        </w:rPr>
      </w:pPr>
      <w:r w:rsidRPr="00F94735">
        <w:rPr>
          <w:rFonts w:ascii="Times New Roman" w:hAnsi="Times New Roman" w:cs="Times New Roman"/>
          <w:b/>
          <w:bCs/>
          <w:lang w:val="en-GB"/>
        </w:rPr>
        <w:t>Appendix A1</w:t>
      </w:r>
    </w:p>
    <w:p w14:paraId="2C6CABE8" w14:textId="78C59CCC" w:rsidR="00F94735" w:rsidRPr="00F267C4" w:rsidRDefault="00F94735" w:rsidP="00F94735">
      <w:pPr>
        <w:pStyle w:val="MDPI41tablecaption"/>
        <w:ind w:left="0"/>
        <w:jc w:val="left"/>
        <w:rPr>
          <w:rFonts w:ascii="Times New Roman" w:hAnsi="Times New Roman" w:cs="Times New Roman"/>
          <w:lang w:val="en-GB"/>
        </w:rPr>
      </w:pPr>
      <w:r w:rsidRPr="00F267C4">
        <w:rPr>
          <w:rFonts w:ascii="Times New Roman" w:hAnsi="Times New Roman" w:cs="Times New Roman"/>
          <w:b/>
          <w:bCs/>
          <w:lang w:val="en-GB"/>
        </w:rPr>
        <w:t xml:space="preserve">Table A1. </w:t>
      </w:r>
      <w:r w:rsidRPr="00F267C4">
        <w:rPr>
          <w:rFonts w:ascii="Times New Roman" w:hAnsi="Times New Roman" w:cs="Times New Roman"/>
          <w:lang w:val="en-GB"/>
        </w:rPr>
        <w:t>Constructs, item codes, and survey statements (Likert 1–5).</w:t>
      </w:r>
    </w:p>
    <w:tbl>
      <w:tblPr>
        <w:tblW w:w="759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6095"/>
      </w:tblGrid>
      <w:tr w:rsidR="00F94735" w:rsidRPr="00F267C4" w14:paraId="7BD6356B" w14:textId="77777777" w:rsidTr="00176674">
        <w:trPr>
          <w:jc w:val="center"/>
        </w:trPr>
        <w:tc>
          <w:tcPr>
            <w:tcW w:w="150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0BA9CA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 w:rsidRPr="00F267C4">
              <w:rPr>
                <w:rFonts w:ascii="Times New Roman" w:hAnsi="Times New Roman"/>
                <w:b/>
                <w:bCs/>
                <w:lang w:val="en-GB"/>
              </w:rPr>
              <w:t>Item Code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7D814D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 w:rsidRPr="00F267C4">
              <w:rPr>
                <w:rFonts w:ascii="Times New Roman" w:hAnsi="Times New Roman"/>
                <w:b/>
                <w:bCs/>
                <w:lang w:val="en-GB"/>
              </w:rPr>
              <w:t>Item Statement</w:t>
            </w:r>
          </w:p>
        </w:tc>
      </w:tr>
      <w:tr w:rsidR="00F94735" w:rsidRPr="00F267C4" w14:paraId="5A252095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CC50E4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nstruct: EM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4820F5" w14:textId="77777777" w:rsidR="00F94735" w:rsidRPr="00F267C4" w:rsidRDefault="00F94735" w:rsidP="00176674">
            <w:pPr>
              <w:pStyle w:val="MDPI42tablebody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Epistemic motivation</w:t>
            </w:r>
          </w:p>
        </w:tc>
      </w:tr>
      <w:tr w:rsidR="00F94735" w:rsidRPr="00F267C4" w14:paraId="3D67F3D2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D5FDC34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EM1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14:paraId="418F9C32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eastAsiaTheme="minorEastAsia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Collaborating with external organizations embodies core public science values.</w:t>
            </w:r>
          </w:p>
        </w:tc>
      </w:tr>
      <w:tr w:rsidR="00F94735" w:rsidRPr="00F267C4" w14:paraId="5CC56BD2" w14:textId="77777777" w:rsidTr="00176674">
        <w:trPr>
          <w:jc w:val="center"/>
        </w:trPr>
        <w:tc>
          <w:tcPr>
            <w:tcW w:w="1503" w:type="dxa"/>
          </w:tcPr>
          <w:p w14:paraId="580187F8" w14:textId="77777777" w:rsidR="00F94735" w:rsidRPr="00F267C4" w:rsidRDefault="00F94735" w:rsidP="0017667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EM2</w:t>
            </w:r>
          </w:p>
        </w:tc>
        <w:tc>
          <w:tcPr>
            <w:tcW w:w="6095" w:type="dxa"/>
          </w:tcPr>
          <w:p w14:paraId="4DCA1646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Working with non-academic partners stimulates new research questions.</w:t>
            </w:r>
          </w:p>
        </w:tc>
      </w:tr>
      <w:tr w:rsidR="00F94735" w:rsidRPr="00F267C4" w14:paraId="353F1AFB" w14:textId="77777777" w:rsidTr="00176674">
        <w:trPr>
          <w:jc w:val="center"/>
        </w:trPr>
        <w:tc>
          <w:tcPr>
            <w:tcW w:w="1503" w:type="dxa"/>
            <w:tcBorders>
              <w:bottom w:val="nil"/>
            </w:tcBorders>
          </w:tcPr>
          <w:p w14:paraId="1CC642D0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EM3</w:t>
            </w:r>
          </w:p>
        </w:tc>
        <w:tc>
          <w:tcPr>
            <w:tcW w:w="6095" w:type="dxa"/>
            <w:tcBorders>
              <w:bottom w:val="nil"/>
            </w:tcBorders>
          </w:tcPr>
          <w:p w14:paraId="7CFDF223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Knowledge exchange with practitioners improves the external validity of my theoretical frameworks.</w:t>
            </w:r>
          </w:p>
        </w:tc>
      </w:tr>
      <w:tr w:rsidR="00F94735" w:rsidRPr="00F267C4" w14:paraId="7EE5C45D" w14:textId="77777777" w:rsidTr="00176674">
        <w:trPr>
          <w:jc w:val="center"/>
        </w:trPr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50FAE92C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EM4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14:paraId="44D01C98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[R] Collaborating with external actors distracts me from important scientific problems.</w:t>
            </w:r>
          </w:p>
        </w:tc>
      </w:tr>
      <w:tr w:rsidR="00F94735" w:rsidRPr="00F267C4" w14:paraId="11AC5D1E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AB191F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nstruct: IM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EFA57B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Instrumental motivation</w:t>
            </w:r>
          </w:p>
        </w:tc>
      </w:tr>
      <w:tr w:rsidR="00F94735" w:rsidRPr="00F267C4" w14:paraId="6812AF50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</w:tcBorders>
          </w:tcPr>
          <w:p w14:paraId="1C7CFE13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M1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022BDEE5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 collaborate to access data, materials, or equipment not otherwise available.</w:t>
            </w:r>
          </w:p>
        </w:tc>
      </w:tr>
      <w:tr w:rsidR="00F94735" w:rsidRPr="00F267C4" w14:paraId="72BF0DCE" w14:textId="77777777" w:rsidTr="00176674">
        <w:trPr>
          <w:jc w:val="center"/>
        </w:trPr>
        <w:tc>
          <w:tcPr>
            <w:tcW w:w="1503" w:type="dxa"/>
          </w:tcPr>
          <w:p w14:paraId="2FDC6BC7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M2</w:t>
            </w:r>
          </w:p>
        </w:tc>
        <w:tc>
          <w:tcPr>
            <w:tcW w:w="6095" w:type="dxa"/>
          </w:tcPr>
          <w:p w14:paraId="361F885C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 consider the career and reputational benefits of collaborating with external partners.</w:t>
            </w:r>
          </w:p>
        </w:tc>
      </w:tr>
      <w:tr w:rsidR="00F94735" w:rsidRPr="00F267C4" w14:paraId="311072CE" w14:textId="77777777" w:rsidTr="00176674">
        <w:trPr>
          <w:jc w:val="center"/>
        </w:trPr>
        <w:tc>
          <w:tcPr>
            <w:tcW w:w="1503" w:type="dxa"/>
            <w:tcBorders>
              <w:bottom w:val="nil"/>
            </w:tcBorders>
          </w:tcPr>
          <w:p w14:paraId="2681969E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M3</w:t>
            </w:r>
          </w:p>
        </w:tc>
        <w:tc>
          <w:tcPr>
            <w:tcW w:w="6095" w:type="dxa"/>
            <w:tcBorders>
              <w:bottom w:val="nil"/>
            </w:tcBorders>
          </w:tcPr>
          <w:p w14:paraId="547BEBC3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External funding (e.g., contract research, consulting) influences my decision to collaborate.</w:t>
            </w:r>
          </w:p>
        </w:tc>
      </w:tr>
      <w:tr w:rsidR="00F94735" w:rsidRPr="00F267C4" w14:paraId="3032170B" w14:textId="77777777" w:rsidTr="00176674">
        <w:trPr>
          <w:jc w:val="center"/>
        </w:trPr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5F110FF1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M4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14:paraId="2C9D78DA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[R] Collaborating with external partners provides no practical advantages for my projects.</w:t>
            </w:r>
          </w:p>
        </w:tc>
      </w:tr>
      <w:tr w:rsidR="00F94735" w:rsidRPr="00F267C4" w14:paraId="4068C48E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AABE4A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nstruct: P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52E6B1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rior U–I Experience</w:t>
            </w:r>
          </w:p>
        </w:tc>
      </w:tr>
      <w:tr w:rsidR="00F94735" w:rsidRPr="00F267C4" w14:paraId="638021C4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</w:tcBorders>
          </w:tcPr>
          <w:p w14:paraId="0E495487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PE1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2E3C89D3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 have conducted collaborative research with non-academic organizations.</w:t>
            </w:r>
          </w:p>
        </w:tc>
      </w:tr>
      <w:tr w:rsidR="00F94735" w:rsidRPr="00F267C4" w14:paraId="4A46F40A" w14:textId="77777777" w:rsidTr="00176674">
        <w:trPr>
          <w:jc w:val="center"/>
        </w:trPr>
        <w:tc>
          <w:tcPr>
            <w:tcW w:w="1503" w:type="dxa"/>
          </w:tcPr>
          <w:p w14:paraId="459C4C4C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PE2</w:t>
            </w:r>
          </w:p>
        </w:tc>
        <w:tc>
          <w:tcPr>
            <w:tcW w:w="6095" w:type="dxa"/>
          </w:tcPr>
          <w:p w14:paraId="1827CF43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 have carried out contract research funded by external partners.</w:t>
            </w:r>
          </w:p>
        </w:tc>
      </w:tr>
      <w:tr w:rsidR="00F94735" w:rsidRPr="00F267C4" w14:paraId="0BC7B068" w14:textId="77777777" w:rsidTr="00176674">
        <w:trPr>
          <w:jc w:val="center"/>
        </w:trPr>
        <w:tc>
          <w:tcPr>
            <w:tcW w:w="1503" w:type="dxa"/>
            <w:tcBorders>
              <w:bottom w:val="nil"/>
            </w:tcBorders>
          </w:tcPr>
          <w:p w14:paraId="1F0CEE0A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PE3</w:t>
            </w:r>
          </w:p>
        </w:tc>
        <w:tc>
          <w:tcPr>
            <w:tcW w:w="6095" w:type="dxa"/>
            <w:tcBorders>
              <w:bottom w:val="nil"/>
            </w:tcBorders>
          </w:tcPr>
          <w:p w14:paraId="4E14B745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 have provided technical consulting to external organizations.</w:t>
            </w:r>
          </w:p>
        </w:tc>
      </w:tr>
      <w:tr w:rsidR="00F94735" w:rsidRPr="00F267C4" w14:paraId="657BA34C" w14:textId="77777777" w:rsidTr="00176674">
        <w:trPr>
          <w:jc w:val="center"/>
        </w:trPr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06C72D33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PE4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14:paraId="221D9F79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[R] I have avoided informal interactions (ad hoc advice, networking) with practitioners.</w:t>
            </w:r>
          </w:p>
        </w:tc>
      </w:tr>
      <w:tr w:rsidR="00F94735" w:rsidRPr="00F267C4" w14:paraId="16645B2C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34793E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nstruct: IS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1C292D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Institutional Support (perceived)</w:t>
            </w:r>
          </w:p>
        </w:tc>
      </w:tr>
      <w:tr w:rsidR="00F94735" w:rsidRPr="00F267C4" w14:paraId="5D2AF17B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</w:tcBorders>
          </w:tcPr>
          <w:p w14:paraId="230A66D3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S1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61177D33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My university provides standard contracts and clear guidelines for external collaboration.</w:t>
            </w:r>
          </w:p>
        </w:tc>
      </w:tr>
      <w:tr w:rsidR="00F94735" w:rsidRPr="00F267C4" w14:paraId="047D7BD0" w14:textId="77777777" w:rsidTr="00176674">
        <w:trPr>
          <w:jc w:val="center"/>
        </w:trPr>
        <w:tc>
          <w:tcPr>
            <w:tcW w:w="1503" w:type="dxa"/>
          </w:tcPr>
          <w:p w14:paraId="537EE15C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S2</w:t>
            </w:r>
          </w:p>
        </w:tc>
        <w:tc>
          <w:tcPr>
            <w:tcW w:w="6095" w:type="dxa"/>
          </w:tcPr>
          <w:p w14:paraId="459872EB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nterdisciplinary structures and technology/knowledge transfer offices facilitate collaboration.</w:t>
            </w:r>
          </w:p>
        </w:tc>
      </w:tr>
      <w:tr w:rsidR="00F94735" w:rsidRPr="00F267C4" w14:paraId="24C75547" w14:textId="77777777" w:rsidTr="00176674">
        <w:trPr>
          <w:jc w:val="center"/>
        </w:trPr>
        <w:tc>
          <w:tcPr>
            <w:tcW w:w="1503" w:type="dxa"/>
            <w:tcBorders>
              <w:bottom w:val="nil"/>
            </w:tcBorders>
          </w:tcPr>
          <w:p w14:paraId="5D039741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S3</w:t>
            </w:r>
          </w:p>
        </w:tc>
        <w:tc>
          <w:tcPr>
            <w:tcW w:w="6095" w:type="dxa"/>
            <w:tcBorders>
              <w:bottom w:val="nil"/>
            </w:tcBorders>
          </w:tcPr>
          <w:p w14:paraId="6DCE7765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 receive administrative support for agreements, intellectual property (IP), and compliance.</w:t>
            </w:r>
          </w:p>
        </w:tc>
      </w:tr>
      <w:tr w:rsidR="00F94735" w:rsidRPr="00F267C4" w14:paraId="73E3F1C0" w14:textId="77777777" w:rsidTr="00176674">
        <w:trPr>
          <w:jc w:val="center"/>
        </w:trPr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0E1F5ABD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S4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14:paraId="63E8C53F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[R] Internal policies hinder collaboration with external organizations.</w:t>
            </w:r>
          </w:p>
        </w:tc>
      </w:tr>
      <w:tr w:rsidR="00F94735" w:rsidRPr="00F267C4" w14:paraId="393BF1D9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BE5A39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nstruct: S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97FFC5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erceived Social Norms</w:t>
            </w:r>
          </w:p>
        </w:tc>
      </w:tr>
      <w:tr w:rsidR="00F94735" w:rsidRPr="00F267C4" w14:paraId="59114AD2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</w:tcBorders>
          </w:tcPr>
          <w:p w14:paraId="4BB9DE09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SN1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3487CEB2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n my department, collaboration with external organizations is valued.</w:t>
            </w:r>
          </w:p>
        </w:tc>
      </w:tr>
      <w:tr w:rsidR="00F94735" w:rsidRPr="00F267C4" w14:paraId="63C1E244" w14:textId="77777777" w:rsidTr="00176674">
        <w:trPr>
          <w:jc w:val="center"/>
        </w:trPr>
        <w:tc>
          <w:tcPr>
            <w:tcW w:w="1503" w:type="dxa"/>
          </w:tcPr>
          <w:p w14:paraId="0770310F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SN2</w:t>
            </w:r>
          </w:p>
        </w:tc>
        <w:tc>
          <w:tcPr>
            <w:tcW w:w="6095" w:type="dxa"/>
          </w:tcPr>
          <w:p w14:paraId="7616CCF6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Role models who collaborate with industry encourage my participation.</w:t>
            </w:r>
          </w:p>
        </w:tc>
      </w:tr>
      <w:tr w:rsidR="00F94735" w:rsidRPr="00F267C4" w14:paraId="5D91BC64" w14:textId="77777777" w:rsidTr="00176674">
        <w:trPr>
          <w:jc w:val="center"/>
        </w:trPr>
        <w:tc>
          <w:tcPr>
            <w:tcW w:w="1503" w:type="dxa"/>
            <w:tcBorders>
              <w:bottom w:val="nil"/>
            </w:tcBorders>
          </w:tcPr>
          <w:p w14:paraId="20122FEF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SN3</w:t>
            </w:r>
          </w:p>
        </w:tc>
        <w:tc>
          <w:tcPr>
            <w:tcW w:w="6095" w:type="dxa"/>
            <w:tcBorders>
              <w:bottom w:val="nil"/>
            </w:tcBorders>
          </w:tcPr>
          <w:p w14:paraId="74C5A682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Co-authors and peers influence my willingness to collaborate with external partners.</w:t>
            </w:r>
          </w:p>
        </w:tc>
      </w:tr>
      <w:tr w:rsidR="00F94735" w:rsidRPr="00F267C4" w14:paraId="6D76015B" w14:textId="77777777" w:rsidTr="00176674">
        <w:trPr>
          <w:jc w:val="center"/>
        </w:trPr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3AF52936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SN4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14:paraId="6A3AD122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[R] Collaborating with external actors is viewed as outside my field’s academic identity.</w:t>
            </w:r>
          </w:p>
        </w:tc>
      </w:tr>
      <w:tr w:rsidR="00F94735" w:rsidRPr="00F267C4" w14:paraId="31307BC3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1EF180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nstruct: RC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2395A4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ecent Collaboration (past 12 months)</w:t>
            </w:r>
          </w:p>
        </w:tc>
      </w:tr>
      <w:tr w:rsidR="00F94735" w:rsidRPr="00F267C4" w14:paraId="6C5A9933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</w:tcBorders>
          </w:tcPr>
          <w:p w14:paraId="2C08B0BF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RC1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64715F1C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 engaged in collaborative research with companies, NGOs, or public agencies.</w:t>
            </w:r>
          </w:p>
        </w:tc>
      </w:tr>
      <w:tr w:rsidR="00F94735" w:rsidRPr="00F267C4" w14:paraId="77B5B9F9" w14:textId="77777777" w:rsidTr="00176674">
        <w:trPr>
          <w:jc w:val="center"/>
        </w:trPr>
        <w:tc>
          <w:tcPr>
            <w:tcW w:w="1503" w:type="dxa"/>
          </w:tcPr>
          <w:p w14:paraId="6AB4262C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RC2</w:t>
            </w:r>
          </w:p>
        </w:tc>
        <w:tc>
          <w:tcPr>
            <w:tcW w:w="6095" w:type="dxa"/>
          </w:tcPr>
          <w:p w14:paraId="1C294E83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 undertook contract research with external partners.</w:t>
            </w:r>
          </w:p>
        </w:tc>
      </w:tr>
      <w:tr w:rsidR="00F94735" w:rsidRPr="00F267C4" w14:paraId="75B71327" w14:textId="77777777" w:rsidTr="00176674">
        <w:trPr>
          <w:jc w:val="center"/>
        </w:trPr>
        <w:tc>
          <w:tcPr>
            <w:tcW w:w="1503" w:type="dxa"/>
            <w:tcBorders>
              <w:bottom w:val="nil"/>
            </w:tcBorders>
          </w:tcPr>
          <w:p w14:paraId="11AC831D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RC3</w:t>
            </w:r>
          </w:p>
        </w:tc>
        <w:tc>
          <w:tcPr>
            <w:tcW w:w="6095" w:type="dxa"/>
            <w:tcBorders>
              <w:bottom w:val="nil"/>
            </w:tcBorders>
          </w:tcPr>
          <w:p w14:paraId="222EBA8A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I provided consulting or technical advice to external organizations.</w:t>
            </w:r>
          </w:p>
        </w:tc>
      </w:tr>
      <w:tr w:rsidR="00F94735" w:rsidRPr="00F267C4" w14:paraId="1728A2E3" w14:textId="77777777" w:rsidTr="00176674">
        <w:trPr>
          <w:jc w:val="center"/>
        </w:trPr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0B66A2E7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RC4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14:paraId="7B842266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[R] I avoided informal interactions aimed at knowledge exchange.</w:t>
            </w:r>
          </w:p>
        </w:tc>
      </w:tr>
      <w:tr w:rsidR="00F94735" w:rsidRPr="00F267C4" w14:paraId="7CF93EA7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FD8D73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nstruct: KT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2823FB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nowledge Transfer Outcomes (past 12 months)</w:t>
            </w:r>
          </w:p>
        </w:tc>
      </w:tr>
      <w:tr w:rsidR="00F94735" w:rsidRPr="00F267C4" w14:paraId="7468A87E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</w:tcBorders>
          </w:tcPr>
          <w:p w14:paraId="00E59138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KT1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0200D143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External partners used results or ideas that emerged from our interactions.</w:t>
            </w:r>
          </w:p>
        </w:tc>
      </w:tr>
      <w:tr w:rsidR="00F94735" w:rsidRPr="00F267C4" w14:paraId="2D789954" w14:textId="77777777" w:rsidTr="00176674">
        <w:trPr>
          <w:jc w:val="center"/>
        </w:trPr>
        <w:tc>
          <w:tcPr>
            <w:tcW w:w="1503" w:type="dxa"/>
          </w:tcPr>
          <w:p w14:paraId="6E14D51A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KT2</w:t>
            </w:r>
          </w:p>
        </w:tc>
        <w:tc>
          <w:tcPr>
            <w:tcW w:w="6095" w:type="dxa"/>
          </w:tcPr>
          <w:p w14:paraId="30404A8C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Collaborations produced applied outputs (e.g., prototypes, pilots, actionable reports).</w:t>
            </w:r>
          </w:p>
        </w:tc>
      </w:tr>
      <w:tr w:rsidR="00F94735" w:rsidRPr="00F267C4" w14:paraId="74F2D59C" w14:textId="77777777" w:rsidTr="00176674">
        <w:trPr>
          <w:jc w:val="center"/>
        </w:trPr>
        <w:tc>
          <w:tcPr>
            <w:tcW w:w="1503" w:type="dxa"/>
            <w:tcBorders>
              <w:bottom w:val="nil"/>
            </w:tcBorders>
          </w:tcPr>
          <w:p w14:paraId="069EF566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KT3</w:t>
            </w:r>
          </w:p>
        </w:tc>
        <w:tc>
          <w:tcPr>
            <w:tcW w:w="6095" w:type="dxa"/>
            <w:tcBorders>
              <w:bottom w:val="nil"/>
            </w:tcBorders>
          </w:tcPr>
          <w:p w14:paraId="1B390148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Partners reported that the knowledge exchanged was useful for their activities.</w:t>
            </w:r>
          </w:p>
        </w:tc>
      </w:tr>
      <w:tr w:rsidR="00F94735" w:rsidRPr="00F267C4" w14:paraId="4849F30D" w14:textId="77777777" w:rsidTr="00176674">
        <w:trPr>
          <w:jc w:val="center"/>
        </w:trPr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22F9B331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KT4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14:paraId="605C1978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[R] Collaborations yielded little beyond routine IP or administrative processes.</w:t>
            </w:r>
          </w:p>
        </w:tc>
      </w:tr>
      <w:tr w:rsidR="00F94735" w:rsidRPr="00F267C4" w14:paraId="678A8F16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FE071F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nstruct: SP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642274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cientific Productivity (past 12 months)</w:t>
            </w:r>
          </w:p>
        </w:tc>
      </w:tr>
      <w:tr w:rsidR="00F94735" w:rsidRPr="00F267C4" w14:paraId="53826ED9" w14:textId="77777777" w:rsidTr="00176674">
        <w:trPr>
          <w:jc w:val="center"/>
        </w:trPr>
        <w:tc>
          <w:tcPr>
            <w:tcW w:w="1503" w:type="dxa"/>
            <w:tcBorders>
              <w:top w:val="single" w:sz="4" w:space="0" w:color="auto"/>
            </w:tcBorders>
          </w:tcPr>
          <w:p w14:paraId="49A01BC1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SP1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E559002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Collaborations with external partners led to follow-on publications.</w:t>
            </w:r>
          </w:p>
        </w:tc>
      </w:tr>
      <w:tr w:rsidR="00F94735" w:rsidRPr="00F267C4" w14:paraId="16298F8D" w14:textId="77777777" w:rsidTr="00176674">
        <w:trPr>
          <w:jc w:val="center"/>
        </w:trPr>
        <w:tc>
          <w:tcPr>
            <w:tcW w:w="1503" w:type="dxa"/>
          </w:tcPr>
          <w:p w14:paraId="4DE357AB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SP2</w:t>
            </w:r>
          </w:p>
        </w:tc>
        <w:tc>
          <w:tcPr>
            <w:tcW w:w="6095" w:type="dxa"/>
          </w:tcPr>
          <w:p w14:paraId="25A716FC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These collaborations improved my ability to secure competitive public grants.</w:t>
            </w:r>
          </w:p>
        </w:tc>
      </w:tr>
      <w:tr w:rsidR="00F94735" w:rsidRPr="00F267C4" w14:paraId="73E21C7E" w14:textId="77777777" w:rsidTr="00176674">
        <w:trPr>
          <w:jc w:val="center"/>
        </w:trPr>
        <w:tc>
          <w:tcPr>
            <w:tcW w:w="1503" w:type="dxa"/>
          </w:tcPr>
          <w:p w14:paraId="5374CB12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SP3</w:t>
            </w:r>
          </w:p>
        </w:tc>
        <w:tc>
          <w:tcPr>
            <w:tcW w:w="6095" w:type="dxa"/>
          </w:tcPr>
          <w:p w14:paraId="429F49E1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Collaboration with external organizations increased my publication output.</w:t>
            </w:r>
          </w:p>
        </w:tc>
      </w:tr>
      <w:tr w:rsidR="00F94735" w:rsidRPr="00F267C4" w14:paraId="4BC6EC61" w14:textId="77777777" w:rsidTr="00176674">
        <w:trPr>
          <w:jc w:val="center"/>
        </w:trPr>
        <w:tc>
          <w:tcPr>
            <w:tcW w:w="1503" w:type="dxa"/>
          </w:tcPr>
          <w:p w14:paraId="446C1339" w14:textId="77777777" w:rsidR="00F94735" w:rsidRPr="00F267C4" w:rsidRDefault="00F94735" w:rsidP="00176674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SP4</w:t>
            </w:r>
          </w:p>
        </w:tc>
        <w:tc>
          <w:tcPr>
            <w:tcW w:w="6095" w:type="dxa"/>
          </w:tcPr>
          <w:p w14:paraId="012A3885" w14:textId="77777777" w:rsidR="00F94735" w:rsidRPr="00F267C4" w:rsidRDefault="00F94735" w:rsidP="0017667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267C4">
              <w:rPr>
                <w:rFonts w:ascii="Times New Roman" w:hAnsi="Times New Roman"/>
                <w:sz w:val="18"/>
                <w:szCs w:val="18"/>
                <w:lang w:val="en-GB"/>
              </w:rPr>
              <w:t>[R] Collaborating with external partners reduced my opportunities for co-authored publications.</w:t>
            </w:r>
          </w:p>
        </w:tc>
      </w:tr>
    </w:tbl>
    <w:p w14:paraId="29672992" w14:textId="77777777" w:rsidR="00F94735" w:rsidRPr="00F267C4" w:rsidRDefault="00F94735" w:rsidP="00F94735">
      <w:pPr>
        <w:pStyle w:val="MDPI42tablebody"/>
        <w:ind w:left="567" w:firstLine="510"/>
        <w:jc w:val="both"/>
        <w:rPr>
          <w:rFonts w:ascii="Times New Roman" w:hAnsi="Times New Roman"/>
          <w:sz w:val="18"/>
          <w:szCs w:val="18"/>
          <w:lang w:val="en-GB"/>
        </w:rPr>
      </w:pPr>
      <w:r w:rsidRPr="00F267C4">
        <w:rPr>
          <w:rFonts w:ascii="Times New Roman" w:hAnsi="Times New Roman"/>
          <w:sz w:val="18"/>
          <w:szCs w:val="18"/>
          <w:lang w:val="en-GB"/>
        </w:rPr>
        <w:t xml:space="preserve"> Notes: [R] = </w:t>
      </w:r>
      <w:proofErr w:type="gramStart"/>
      <w:r w:rsidRPr="00F267C4">
        <w:rPr>
          <w:rFonts w:ascii="Times New Roman" w:hAnsi="Times New Roman"/>
          <w:sz w:val="18"/>
          <w:szCs w:val="18"/>
          <w:lang w:val="en-GB"/>
        </w:rPr>
        <w:t>reverse-coded</w:t>
      </w:r>
      <w:proofErr w:type="gramEnd"/>
      <w:r w:rsidRPr="00F267C4">
        <w:rPr>
          <w:rFonts w:ascii="Times New Roman" w:hAnsi="Times New Roman"/>
          <w:sz w:val="18"/>
          <w:szCs w:val="18"/>
          <w:lang w:val="en-GB"/>
        </w:rPr>
        <w:t>. Reference period for RC, KT, and SP: past 12 months.</w:t>
      </w:r>
    </w:p>
    <w:p w14:paraId="7625848E" w14:textId="77777777" w:rsidR="00826707" w:rsidRDefault="00826707"/>
    <w:sectPr w:rsidR="0082670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735"/>
    <w:rsid w:val="00032F98"/>
    <w:rsid w:val="00826707"/>
    <w:rsid w:val="00A85FA7"/>
    <w:rsid w:val="00F9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12592"/>
  <w15:chartTrackingRefBased/>
  <w15:docId w15:val="{DAE68321-E471-49C1-90B5-9C2EC5F91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735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947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947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947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947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947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947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947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947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947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47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947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947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9473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9473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9473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9473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9473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9473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947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947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947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947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947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9473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9473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9473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947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9473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94735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F94735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F9473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Alfonso Ballesteros B.</dc:creator>
  <cp:keywords/>
  <dc:description/>
  <cp:lastModifiedBy>Vladimir Alfonso Ballesteros B.</cp:lastModifiedBy>
  <cp:revision>1</cp:revision>
  <dcterms:created xsi:type="dcterms:W3CDTF">2026-04-09T01:24:00Z</dcterms:created>
  <dcterms:modified xsi:type="dcterms:W3CDTF">2026-04-09T01:25:00Z</dcterms:modified>
</cp:coreProperties>
</file>